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F179B" w:rsidRDefault="00DF179B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04B83DC" wp14:editId="3C0E39C8">
                <wp:simplePos x="0" y="0"/>
                <wp:positionH relativeFrom="column">
                  <wp:posOffset>-100207</wp:posOffset>
                </wp:positionH>
                <wp:positionV relativeFrom="paragraph">
                  <wp:posOffset>12700</wp:posOffset>
                </wp:positionV>
                <wp:extent cx="6327571" cy="6550155"/>
                <wp:effectExtent l="12700" t="12700" r="22860" b="28575"/>
                <wp:wrapTopAndBottom/>
                <wp:docPr id="23" name="Gruppo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27571" cy="6550155"/>
                          <a:chOff x="4392" y="0"/>
                          <a:chExt cx="6327571" cy="6550155"/>
                        </a:xfrm>
                      </wpg:grpSpPr>
                      <wpg:grpSp>
                        <wpg:cNvPr id="2" name="Gruppo 18">
                          <a:extLst>
                            <a:ext uri="{FF2B5EF4-FFF2-40B4-BE49-F238E27FC236}">
                              <a16:creationId xmlns:a16="http://schemas.microsoft.com/office/drawing/2014/main" id="{2F77BAAF-981E-EC46-BD72-92D08BCA62BA}"/>
                            </a:ext>
                          </a:extLst>
                        </wpg:cNvPr>
                        <wpg:cNvGrpSpPr/>
                        <wpg:grpSpPr>
                          <a:xfrm>
                            <a:off x="1138973" y="0"/>
                            <a:ext cx="5192990" cy="6540151"/>
                            <a:chOff x="1210875" y="28754"/>
                            <a:chExt cx="6355489" cy="4398825"/>
                          </a:xfrm>
                        </wpg:grpSpPr>
                        <wps:wsp>
                          <wps:cNvPr id="4" name="Casella di testo 19">
                            <a:extLst>
                              <a:ext uri="{FF2B5EF4-FFF2-40B4-BE49-F238E27FC236}">
                                <a16:creationId xmlns:a16="http://schemas.microsoft.com/office/drawing/2014/main" id="{32E53816-4508-EE48-85F0-7CB8A3DE7EA4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210875" y="28754"/>
                              <a:ext cx="3014401" cy="95079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3810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E15BC5" w:rsidRPr="00EC7187" w:rsidRDefault="00E15BC5" w:rsidP="00E15BC5">
                                <w:pPr>
                                  <w:spacing w:line="240" w:lineRule="auto"/>
                                  <w:jc w:val="center"/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</w:pPr>
                                <w:r w:rsidRPr="006A0411">
                                  <w:rPr>
                                    <w:rFonts w:ascii="Calibri" w:eastAsia="Calibri" w:hAnsi="Calibri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GB"/>
                                  </w:rPr>
                                  <w:t xml:space="preserve"> </w:t>
                                </w:r>
                                <w:r w:rsidRPr="009142EF">
                                  <w:rPr>
                                    <w:rFonts w:ascii="Arial" w:eastAsia="Calibri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 xml:space="preserve">7489 </w:t>
                                </w:r>
                                <w:r w:rsidRPr="00EC7187"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 xml:space="preserve">men </w:t>
                                </w:r>
                                <w:r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 xml:space="preserve">in </w:t>
                                </w:r>
                                <w:proofErr w:type="spellStart"/>
                                <w:r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NPCR</w:t>
                                </w:r>
                                <w:proofErr w:type="spellEnd"/>
                                <w:r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 xml:space="preserve"> filled a prescription for</w:t>
                                </w:r>
                                <w:r w:rsidRPr="00EC7187"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 xml:space="preserve"> abiraterone</w:t>
                                </w:r>
                                <w:r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 xml:space="preserve"> and/or enzalutamide</w:t>
                                </w:r>
                                <w:r w:rsidRPr="00EC7187"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 xml:space="preserve"> in the Prescribed Drug Registry 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" name="Casella di testo 20">
                            <a:extLst>
                              <a:ext uri="{FF2B5EF4-FFF2-40B4-BE49-F238E27FC236}">
                                <a16:creationId xmlns:a16="http://schemas.microsoft.com/office/drawing/2014/main" id="{0A3602AD-2F16-6B46-BDA6-52815510FF41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215360" y="3726069"/>
                              <a:ext cx="3029725" cy="70151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3810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E15BC5" w:rsidRPr="00EC7187" w:rsidRDefault="00E15BC5" w:rsidP="00E15BC5">
                                <w:pPr>
                                  <w:spacing w:line="256" w:lineRule="auto"/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9142EF">
                                  <w:rPr>
                                    <w:rFonts w:ascii="Arial" w:eastAsia="Calibri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 xml:space="preserve">4534 </w:t>
                                </w:r>
                                <w:r w:rsidR="002117E1"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 xml:space="preserve">men filled one or more prescriptions for </w:t>
                                </w:r>
                                <w:del w:id="0" w:author="Giuseppe Fallara" w:date="2020-12-12T11:14:00Z">
                                  <w:r w:rsidR="002117E1" w:rsidRPr="009142EF" w:rsidDel="00FF06FC">
                                    <w:rPr>
                                      <w:rFonts w:ascii="Times New Roman" w:hAnsi="Times New Roman" w:cs="Times New Roman"/>
                                    </w:rPr>
                                    <w:delText xml:space="preserve"> </w:delText>
                                  </w:r>
                                </w:del>
                                <w:r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enzalutamide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" name="Connettore 1 29">
                            <a:extLst>
                              <a:ext uri="{FF2B5EF4-FFF2-40B4-BE49-F238E27FC236}">
                                <a16:creationId xmlns:a16="http://schemas.microsoft.com/office/drawing/2014/main" id="{F2AE5634-CC8B-B745-B336-EB6437B69933}"/>
                              </a:ext>
                            </a:extLst>
                          </wps:cNvPr>
                          <wps:cNvCnPr/>
                          <wps:spPr>
                            <a:xfrm flipH="1">
                              <a:off x="2731501" y="984864"/>
                              <a:ext cx="11507" cy="2072918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" name="Connettore 1 30">
                            <a:extLst>
                              <a:ext uri="{FF2B5EF4-FFF2-40B4-BE49-F238E27FC236}">
                                <a16:creationId xmlns:a16="http://schemas.microsoft.com/office/drawing/2014/main" id="{DD9DE134-78D6-6340-828C-ED9C76688B18}"/>
                              </a:ext>
                            </a:extLst>
                          </wps:cNvPr>
                          <wps:cNvCnPr/>
                          <wps:spPr>
                            <a:xfrm>
                              <a:off x="2743004" y="2007721"/>
                              <a:ext cx="1641595" cy="17367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" name="Casella di testo 24">
                            <a:extLst>
                              <a:ext uri="{FF2B5EF4-FFF2-40B4-BE49-F238E27FC236}">
                                <a16:creationId xmlns:a16="http://schemas.microsoft.com/office/drawing/2014/main" id="{A8834305-254A-B246-AC49-FE480B6FD536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392263" y="1601367"/>
                              <a:ext cx="3174101" cy="1087376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3810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E15BC5" w:rsidRPr="00EC7187" w:rsidRDefault="009779B2" w:rsidP="00E15BC5">
                                <w:pPr>
                                  <w:spacing w:line="256" w:lineRule="auto"/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 xml:space="preserve">Men </w:t>
                                </w:r>
                                <w:r w:rsidR="00DF179B"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excluded:</w:t>
                                </w:r>
                              </w:p>
                              <w:p w:rsidR="00E15BC5" w:rsidRPr="00EC7187" w:rsidRDefault="00E15BC5" w:rsidP="00E15BC5">
                                <w:pPr>
                                  <w:pStyle w:val="Liststycke"/>
                                  <w:numPr>
                                    <w:ilvl w:val="0"/>
                                    <w:numId w:val="2"/>
                                  </w:numPr>
                                  <w:suppressAutoHyphens/>
                                  <w:spacing w:after="0" w:line="256" w:lineRule="auto"/>
                                  <w:ind w:left="283" w:hanging="283"/>
                                  <w:contextualSpacing w:val="0"/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18"/>
                                  </w:rPr>
                                </w:pPr>
                                <w:r w:rsidRPr="00EC7187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2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8</w:t>
                                </w:r>
                                <w:r w:rsidRPr="00EC7187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sz w:val="18"/>
                                    <w:szCs w:val="18"/>
                                  </w:rPr>
                                  <w:t xml:space="preserve">0 </w:t>
                                </w:r>
                                <w:r w:rsidRPr="00EC7187"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= first prescription before 2015-07-01</w:t>
                                </w:r>
                              </w:p>
                              <w:p w:rsidR="00E15BC5" w:rsidRPr="00EC7187" w:rsidRDefault="00E15BC5" w:rsidP="00E15BC5">
                                <w:pPr>
                                  <w:pStyle w:val="Liststycke"/>
                                  <w:numPr>
                                    <w:ilvl w:val="0"/>
                                    <w:numId w:val="2"/>
                                  </w:numPr>
                                  <w:suppressAutoHyphens/>
                                  <w:spacing w:after="0" w:line="256" w:lineRule="auto"/>
                                  <w:ind w:left="283" w:hanging="283"/>
                                  <w:contextualSpacing w:val="0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781</w:t>
                                </w:r>
                                <w:r w:rsidRPr="00EC7187">
                                  <w:rPr>
                                    <w:rFonts w:ascii="Arial" w:hAnsi="Arial" w:cs="Arial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EC7187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= enzalutamide before abiraterone</w:t>
                                </w:r>
                                <w:r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 xml:space="preserve"> and vice versa</w:t>
                                </w:r>
                              </w:p>
                              <w:p w:rsidR="00E15BC5" w:rsidRPr="00EC7187" w:rsidRDefault="00E15BC5" w:rsidP="00E15BC5">
                                <w:pPr>
                                  <w:pStyle w:val="Liststycke"/>
                                  <w:numPr>
                                    <w:ilvl w:val="0"/>
                                    <w:numId w:val="2"/>
                                  </w:numPr>
                                  <w:suppressAutoHyphens/>
                                  <w:spacing w:after="0" w:line="256" w:lineRule="auto"/>
                                  <w:ind w:left="283" w:hanging="283"/>
                                  <w:contextualSpacing w:val="0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91</w:t>
                                </w:r>
                                <w:r w:rsidRPr="00EC7187">
                                  <w:rPr>
                                    <w:rFonts w:ascii="Arial" w:hAnsi="Arial" w:cs="Arial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EC7187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= first prescription within 6 months from diagnosis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8" name="Casella di testo 20"/>
                        <wps:cNvSpPr txBox="1"/>
                        <wps:spPr>
                          <a:xfrm>
                            <a:off x="4392" y="5507153"/>
                            <a:ext cx="2475550" cy="104300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3810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E15BC5" w:rsidRPr="00EC7187" w:rsidRDefault="00E15BC5" w:rsidP="00E15BC5">
                              <w:pPr>
                                <w:spacing w:line="256" w:lineRule="auto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EC7187"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 xml:space="preserve">1803 </w:t>
                              </w:r>
                              <w:r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 xml:space="preserve">men </w:t>
                              </w:r>
                              <w:r w:rsidR="002117E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>filled one or more</w:t>
                              </w:r>
                              <w:r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 xml:space="preserve"> </w:t>
                              </w:r>
                              <w:r w:rsidR="002117E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 xml:space="preserve">prescriptions for </w:t>
                              </w:r>
                              <w:del w:id="1" w:author="Giuseppe Fallara" w:date="2020-12-12T11:14:00Z">
                                <w:r w:rsidR="002117E1" w:rsidRPr="009142EF" w:rsidDel="00FF06FC">
                                  <w:rPr>
                                    <w:rFonts w:ascii="Times New Roman" w:hAnsi="Times New Roman" w:cs="Times New Roman"/>
                                  </w:rPr>
                                  <w:delText xml:space="preserve"> </w:delText>
                                </w:r>
                              </w:del>
                              <w:r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>abiraterone</w:t>
                              </w:r>
                              <w:del w:id="2" w:author="Giuseppe Fallara" w:date="2020-12-12T11:14:00Z">
                                <w:r w:rsidDel="00FF06FC"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delText xml:space="preserve"> </w:delText>
                                </w:r>
                              </w:del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Connettore 1 30"/>
                        <wps:cNvCnPr/>
                        <wps:spPr>
                          <a:xfrm flipV="1">
                            <a:off x="1562720" y="4505092"/>
                            <a:ext cx="829093" cy="1002061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Connettore 1 30"/>
                        <wps:cNvCnPr/>
                        <wps:spPr>
                          <a:xfrm flipH="1" flipV="1">
                            <a:off x="2399061" y="4505092"/>
                            <a:ext cx="1202659" cy="991817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04B83DC" id="Gruppo 23" o:spid="_x0000_s1026" style="position:absolute;margin-left:-7.9pt;margin-top:1pt;width:498.25pt;height:515.75pt;z-index:251659264" coordorigin="43" coordsize="63275,6550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">
                <v:group id="Gruppo 18" o:spid="_x0000_s1027" style="position:absolute;left:11389;width:51930;height:65401" coordorigin="12108,287" coordsize="63554,4398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&#13;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Casella di testo 19" o:spid="_x0000_s1028" type="#_x0000_t202" style="position:absolute;left:12108;top:287;width:30144;height:950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" fillcolor="white [3201]" strokecolor="black [3213]" strokeweight="3pt">
                    <v:textbox>
                      <w:txbxContent>
                        <w:p w:rsidR="00E15BC5" w:rsidRPr="00EC7187" w:rsidRDefault="00E15BC5" w:rsidP="00E15BC5">
                          <w:pPr>
                            <w:spacing w:line="240" w:lineRule="auto"/>
                            <w:jc w:val="center"/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GB"/>
                            </w:rPr>
                          </w:pPr>
                          <w:r w:rsidRPr="006A0411">
                            <w:rPr>
                              <w:rFonts w:ascii="Calibri" w:eastAsia="Calibri" w:hAnsi="Calibri" w:cs="Arial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  <w:lang w:val="en-GB"/>
                            </w:rPr>
                            <w:t xml:space="preserve"> </w:t>
                          </w:r>
                          <w:r w:rsidRPr="009142EF">
                            <w:rPr>
                              <w:rFonts w:ascii="Arial" w:eastAsia="Calibri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  <w:lang w:val="en-GB"/>
                            </w:rPr>
                            <w:t xml:space="preserve">7489 </w:t>
                          </w:r>
                          <w:r w:rsidRPr="00EC7187"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GB"/>
                            </w:rPr>
                            <w:t xml:space="preserve">men </w:t>
                          </w:r>
                          <w:r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GB"/>
                            </w:rPr>
                            <w:t xml:space="preserve">in </w:t>
                          </w:r>
                          <w:proofErr w:type="spellStart"/>
                          <w:r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GB"/>
                            </w:rPr>
                            <w:t>NPCR</w:t>
                          </w:r>
                          <w:proofErr w:type="spellEnd"/>
                          <w:r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GB"/>
                            </w:rPr>
                            <w:t xml:space="preserve"> filled a prescription for</w:t>
                          </w:r>
                          <w:r w:rsidRPr="00EC7187"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GB"/>
                            </w:rPr>
                            <w:t xml:space="preserve"> abiraterone</w:t>
                          </w:r>
                          <w:r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GB"/>
                            </w:rPr>
                            <w:t xml:space="preserve"> and/or enzalutamide</w:t>
                          </w:r>
                          <w:r w:rsidRPr="00EC7187"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GB"/>
                            </w:rPr>
                            <w:t xml:space="preserve"> in the Prescribed Drug Registry </w:t>
                          </w:r>
                        </w:p>
                      </w:txbxContent>
                    </v:textbox>
                  </v:shape>
                  <v:shape id="Casella di testo 20" o:spid="_x0000_s1029" type="#_x0000_t202" style="position:absolute;left:32153;top:37260;width:30297;height:701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" fillcolor="white [3201]" strokecolor="black [3213]" strokeweight="3pt">
                    <v:textbox>
                      <w:txbxContent>
                        <w:p w:rsidR="00E15BC5" w:rsidRPr="00EC7187" w:rsidRDefault="00E15BC5" w:rsidP="00E15BC5">
                          <w:pPr>
                            <w:spacing w:line="256" w:lineRule="auto"/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9142EF">
                            <w:rPr>
                              <w:rFonts w:ascii="Arial" w:eastAsia="Calibri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  <w:lang w:val="en-GB"/>
                            </w:rPr>
                            <w:t xml:space="preserve">4534 </w:t>
                          </w:r>
                          <w:r w:rsidR="002117E1"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GB"/>
                            </w:rPr>
                            <w:t xml:space="preserve">men filled one or more prescriptions for </w:t>
                          </w:r>
                          <w:del w:id="3" w:author="Giuseppe Fallara" w:date="2020-12-12T11:14:00Z">
                            <w:r w:rsidR="002117E1" w:rsidRPr="009142EF" w:rsidDel="00FF06FC">
                              <w:rPr>
                                <w:rFonts w:ascii="Times New Roman" w:hAnsi="Times New Roman" w:cs="Times New Roman"/>
                              </w:rPr>
                              <w:delText xml:space="preserve"> </w:delText>
                            </w:r>
                          </w:del>
                          <w:r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GB"/>
                            </w:rPr>
                            <w:t>enzalutamide</w:t>
                          </w:r>
                        </w:p>
                      </w:txbxContent>
                    </v:textbox>
                  </v:shape>
                  <v:line id="Connettore 1 29" o:spid="_x0000_s1030" style="position:absolute;flip:x;visibility:visible;mso-wrap-style:square" from="27315,9848" to="27430,3057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" strokecolor="black [3213]" strokeweight="2.25pt">
                    <v:stroke joinstyle="miter"/>
                  </v:line>
                  <v:line id="Connettore 1 30" o:spid="_x0000_s1031" style="position:absolute;visibility:visible;mso-wrap-style:square" from="27430,20077" to="43845,2025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" strokecolor="black [3213]" strokeweight="2.25pt">
                    <v:stroke joinstyle="miter"/>
                  </v:line>
                  <v:shape id="Casella di testo 24" o:spid="_x0000_s1032" type="#_x0000_t202" style="position:absolute;left:43922;top:16013;width:31741;height:1087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" fillcolor="white [3201]" strokecolor="black [3213]" strokeweight="3pt">
                    <v:textbox>
                      <w:txbxContent>
                        <w:p w:rsidR="00E15BC5" w:rsidRPr="00EC7187" w:rsidRDefault="009779B2" w:rsidP="00E15BC5">
                          <w:pPr>
                            <w:spacing w:line="256" w:lineRule="auto"/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GB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GB"/>
                            </w:rPr>
                            <w:t xml:space="preserve">Men </w:t>
                          </w:r>
                          <w:r w:rsidR="00DF179B"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GB"/>
                            </w:rPr>
                            <w:t>excluded:</w:t>
                          </w:r>
                        </w:p>
                        <w:p w:rsidR="00E15BC5" w:rsidRPr="00EC7187" w:rsidRDefault="00E15BC5" w:rsidP="00E15BC5">
                          <w:pPr>
                            <w:pStyle w:val="Paragrafoelenco"/>
                            <w:numPr>
                              <w:ilvl w:val="0"/>
                              <w:numId w:val="2"/>
                            </w:numPr>
                            <w:suppressAutoHyphens/>
                            <w:spacing w:after="0" w:line="256" w:lineRule="auto"/>
                            <w:ind w:left="283" w:hanging="283"/>
                            <w:contextualSpacing w:val="0"/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18"/>
                            </w:rPr>
                          </w:pPr>
                          <w:r w:rsidRPr="00EC7187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sz w:val="18"/>
                              <w:szCs w:val="18"/>
                            </w:rPr>
                            <w:t>2</w:t>
                          </w: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sz w:val="18"/>
                              <w:szCs w:val="18"/>
                            </w:rPr>
                            <w:t>8</w:t>
                          </w:r>
                          <w:r w:rsidRPr="00EC7187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sz w:val="18"/>
                              <w:szCs w:val="18"/>
                            </w:rPr>
                            <w:t xml:space="preserve">0 </w:t>
                          </w:r>
                          <w:r w:rsidRPr="00EC7187"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18"/>
                            </w:rPr>
                            <w:t>= first prescription before 2015-07-01</w:t>
                          </w:r>
                        </w:p>
                        <w:p w:rsidR="00E15BC5" w:rsidRPr="00EC7187" w:rsidRDefault="00E15BC5" w:rsidP="00E15BC5">
                          <w:pPr>
                            <w:pStyle w:val="Paragrafoelenco"/>
                            <w:numPr>
                              <w:ilvl w:val="0"/>
                              <w:numId w:val="2"/>
                            </w:numPr>
                            <w:suppressAutoHyphens/>
                            <w:spacing w:after="0" w:line="256" w:lineRule="auto"/>
                            <w:ind w:left="283" w:hanging="283"/>
                            <w:contextualSpacing w:val="0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sz w:val="18"/>
                              <w:szCs w:val="18"/>
                            </w:rPr>
                            <w:t>781</w:t>
                          </w:r>
                          <w:r w:rsidRPr="00EC7187">
                            <w:rPr>
                              <w:rFonts w:ascii="Arial" w:hAnsi="Arial" w:cs="Arial"/>
                              <w:b/>
                              <w:bCs/>
                              <w:sz w:val="18"/>
                              <w:szCs w:val="18"/>
                            </w:rPr>
                            <w:t xml:space="preserve"> </w:t>
                          </w:r>
                          <w:r w:rsidRPr="00EC7187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= enzalutamide before abiraterone</w:t>
                          </w:r>
                          <w:r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 xml:space="preserve"> and vice versa</w:t>
                          </w:r>
                        </w:p>
                        <w:p w:rsidR="00E15BC5" w:rsidRPr="00EC7187" w:rsidRDefault="00E15BC5" w:rsidP="00E15BC5">
                          <w:pPr>
                            <w:pStyle w:val="Paragrafoelenco"/>
                            <w:numPr>
                              <w:ilvl w:val="0"/>
                              <w:numId w:val="2"/>
                            </w:numPr>
                            <w:suppressAutoHyphens/>
                            <w:spacing w:after="0" w:line="256" w:lineRule="auto"/>
                            <w:ind w:left="283" w:hanging="283"/>
                            <w:contextualSpacing w:val="0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sz w:val="18"/>
                              <w:szCs w:val="18"/>
                            </w:rPr>
                            <w:t>91</w:t>
                          </w:r>
                          <w:r w:rsidRPr="00EC7187">
                            <w:rPr>
                              <w:rFonts w:ascii="Arial" w:hAnsi="Arial" w:cs="Arial"/>
                              <w:b/>
                              <w:bCs/>
                              <w:sz w:val="18"/>
                              <w:szCs w:val="18"/>
                            </w:rPr>
                            <w:t xml:space="preserve"> </w:t>
                          </w:r>
                          <w:r w:rsidRPr="00EC7187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= first prescription within 6 months from diagnosis</w:t>
                          </w:r>
                        </w:p>
                      </w:txbxContent>
                    </v:textbox>
                  </v:shape>
                </v:group>
                <v:shape id="Casella di testo 20" o:spid="_x0000_s1033" type="#_x0000_t202" style="position:absolute;left:43;top:55071;width:24756;height:1043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" fillcolor="white [3201]" strokecolor="black [3213]" strokeweight="3pt">
                  <v:textbox>
                    <w:txbxContent>
                      <w:p w:rsidR="00E15BC5" w:rsidRPr="00EC7187" w:rsidRDefault="00E15BC5" w:rsidP="00E15BC5">
                        <w:pPr>
                          <w:spacing w:line="256" w:lineRule="auto"/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EC7187">
                          <w:rPr>
                            <w:rFonts w:ascii="Arial" w:eastAsia="Calibri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lang w:val="en-GB"/>
                          </w:rPr>
                          <w:t xml:space="preserve">1803 </w:t>
                        </w:r>
                        <w:r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n-GB"/>
                          </w:rPr>
                          <w:t xml:space="preserve">men </w:t>
                        </w:r>
                        <w:r w:rsidR="002117E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n-GB"/>
                          </w:rPr>
                          <w:t>filled one or more</w:t>
                        </w:r>
                        <w:r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n-GB"/>
                          </w:rPr>
                          <w:t xml:space="preserve"> </w:t>
                        </w:r>
                        <w:r w:rsidR="002117E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n-GB"/>
                          </w:rPr>
                          <w:t xml:space="preserve">prescriptions for </w:t>
                        </w:r>
                        <w:del w:id="4" w:author="Giuseppe Fallara" w:date="2020-12-12T11:14:00Z">
                          <w:r w:rsidR="002117E1" w:rsidRPr="009142EF" w:rsidDel="00FF06FC">
                            <w:rPr>
                              <w:rFonts w:ascii="Times New Roman" w:hAnsi="Times New Roman" w:cs="Times New Roman"/>
                            </w:rPr>
                            <w:delText xml:space="preserve"> </w:delText>
                          </w:r>
                        </w:del>
                        <w:r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n-GB"/>
                          </w:rPr>
                          <w:t>abiraterone</w:t>
                        </w:r>
                        <w:del w:id="5" w:author="Giuseppe Fallara" w:date="2020-12-12T11:14:00Z">
                          <w:r w:rsidDel="00FF06FC"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GB"/>
                            </w:rPr>
                            <w:delText xml:space="preserve"> </w:delText>
                          </w:r>
                        </w:del>
                      </w:p>
                    </w:txbxContent>
                  </v:textbox>
                </v:shape>
                <v:line id="Connettore 1 30" o:spid="_x0000_s1034" style="position:absolute;flip:y;visibility:visible;mso-wrap-style:square" from="15627,45050" to="23918,5507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" strokecolor="black [3213]" strokeweight="2.25pt">
                  <v:stroke joinstyle="miter"/>
                </v:line>
                <v:line id="Connettore 1 30" o:spid="_x0000_s1035" style="position:absolute;flip:x y;visibility:visible;mso-wrap-style:square" from="23990,45050" to="36017,5496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" strokecolor="black [3213]" strokeweight="2.25pt">
                  <v:stroke joinstyle="miter"/>
                </v:line>
                <w10:wrap type="topAndBottom"/>
              </v:group>
            </w:pict>
          </mc:Fallback>
        </mc:AlternateContent>
      </w:r>
    </w:p>
    <w:p w:rsidR="00DF179B" w:rsidRDefault="00DF179B"/>
    <w:p w:rsidR="00DF179B" w:rsidRPr="00440C11" w:rsidRDefault="00DF179B" w:rsidP="00DF179B">
      <w:pPr>
        <w:spacing w:line="480" w:lineRule="auto"/>
        <w:rPr>
          <w:rFonts w:ascii="Times New Roman" w:hAnsi="Times New Roman" w:cs="Times New Roman"/>
          <w:b/>
          <w:bCs/>
        </w:rPr>
      </w:pPr>
      <w:r w:rsidRPr="00440C11">
        <w:rPr>
          <w:rFonts w:ascii="Times New Roman" w:hAnsi="Times New Roman" w:cs="Times New Roman"/>
          <w:b/>
          <w:bCs/>
        </w:rPr>
        <w:t xml:space="preserve">Supplementary Figure 1 - Flow diagram </w:t>
      </w:r>
      <w:r w:rsidR="00FB6C9E">
        <w:rPr>
          <w:rFonts w:ascii="Times New Roman" w:hAnsi="Times New Roman" w:cs="Times New Roman"/>
          <w:b/>
          <w:bCs/>
        </w:rPr>
        <w:t xml:space="preserve">of </w:t>
      </w:r>
      <w:r w:rsidRPr="00440C11">
        <w:rPr>
          <w:rFonts w:ascii="Times New Roman" w:hAnsi="Times New Roman" w:cs="Times New Roman"/>
          <w:b/>
          <w:bCs/>
        </w:rPr>
        <w:t xml:space="preserve">selection </w:t>
      </w:r>
      <w:r w:rsidR="00FB6C9E">
        <w:rPr>
          <w:rFonts w:ascii="Times New Roman" w:hAnsi="Times New Roman" w:cs="Times New Roman"/>
          <w:b/>
          <w:bCs/>
        </w:rPr>
        <w:t>of study men on</w:t>
      </w:r>
      <w:r w:rsidR="00FB6C9E" w:rsidRPr="00440C11">
        <w:rPr>
          <w:rFonts w:ascii="Times New Roman" w:hAnsi="Times New Roman" w:cs="Times New Roman"/>
          <w:b/>
          <w:bCs/>
        </w:rPr>
        <w:t xml:space="preserve"> </w:t>
      </w:r>
      <w:r w:rsidRPr="00440C11">
        <w:rPr>
          <w:rFonts w:ascii="Times New Roman" w:hAnsi="Times New Roman" w:cs="Times New Roman"/>
          <w:b/>
          <w:bCs/>
        </w:rPr>
        <w:t xml:space="preserve">abiraterone </w:t>
      </w:r>
      <w:r w:rsidR="00FB6C9E">
        <w:rPr>
          <w:rFonts w:ascii="Times New Roman" w:hAnsi="Times New Roman" w:cs="Times New Roman"/>
          <w:b/>
          <w:bCs/>
        </w:rPr>
        <w:t>or</w:t>
      </w:r>
      <w:r w:rsidR="00FB6C9E" w:rsidRPr="00440C11">
        <w:rPr>
          <w:rFonts w:ascii="Times New Roman" w:hAnsi="Times New Roman" w:cs="Times New Roman"/>
          <w:b/>
          <w:bCs/>
        </w:rPr>
        <w:t xml:space="preserve"> </w:t>
      </w:r>
      <w:r w:rsidRPr="00440C11">
        <w:rPr>
          <w:rFonts w:ascii="Times New Roman" w:hAnsi="Times New Roman" w:cs="Times New Roman"/>
          <w:b/>
          <w:bCs/>
        </w:rPr>
        <w:t xml:space="preserve">enzalutamide </w:t>
      </w:r>
      <w:ins w:id="3" w:author="Pär Stattin" w:date="2020-12-15T17:01:00Z">
        <w:r w:rsidR="00AC442A">
          <w:rPr>
            <w:rFonts w:ascii="Times New Roman" w:hAnsi="Times New Roman" w:cs="Times New Roman"/>
            <w:b/>
            <w:bCs/>
          </w:rPr>
          <w:t>in PCBaSe</w:t>
        </w:r>
      </w:ins>
    </w:p>
    <w:p w:rsidR="00DF179B" w:rsidRPr="00440C11" w:rsidRDefault="00DF179B" w:rsidP="00DF179B">
      <w:pPr>
        <w:spacing w:line="480" w:lineRule="auto"/>
        <w:rPr>
          <w:rFonts w:ascii="Times New Roman" w:hAnsi="Times New Roman" w:cs="Times New Roman"/>
          <w:b/>
          <w:bCs/>
        </w:rPr>
      </w:pPr>
      <w:del w:id="4" w:author="Pär Stattin" w:date="2020-12-15T17:00:00Z">
        <w:r w:rsidRPr="00440C11" w:rsidDel="00AC442A">
          <w:rPr>
            <w:rFonts w:ascii="Times New Roman" w:hAnsi="Times New Roman" w:cs="Times New Roman"/>
            <w:i/>
            <w:iCs/>
          </w:rPr>
          <w:delText xml:space="preserve">Legend: </w:delText>
        </w:r>
      </w:del>
      <w:proofErr w:type="spellStart"/>
      <w:r w:rsidRPr="00440C11">
        <w:rPr>
          <w:rFonts w:ascii="Times New Roman" w:hAnsi="Times New Roman" w:cs="Times New Roman"/>
          <w:i/>
          <w:iCs/>
        </w:rPr>
        <w:t>NPCR</w:t>
      </w:r>
      <w:proofErr w:type="spellEnd"/>
      <w:r w:rsidRPr="00440C11">
        <w:rPr>
          <w:rFonts w:ascii="Times New Roman" w:hAnsi="Times New Roman" w:cs="Times New Roman"/>
          <w:i/>
          <w:iCs/>
        </w:rPr>
        <w:t xml:space="preserve"> = National Prostate Cancer Register of Sweden</w:t>
      </w:r>
    </w:p>
    <w:p w:rsidR="00304497" w:rsidRDefault="00AC442A"/>
    <w:sectPr w:rsidR="00304497" w:rsidSect="00DC71B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BD0253"/>
    <w:multiLevelType w:val="hybridMultilevel"/>
    <w:tmpl w:val="5D70F7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9A7F50"/>
    <w:multiLevelType w:val="multilevel"/>
    <w:tmpl w:val="04100025"/>
    <w:styleLink w:val="Stile1"/>
    <w:lvl w:ilvl="0">
      <w:start w:val="1"/>
      <w:numFmt w:val="decimal"/>
      <w:lvlText w:val="%1"/>
      <w:lvlJc w:val="left"/>
      <w:pPr>
        <w:ind w:left="432" w:hanging="432"/>
      </w:pPr>
      <w:rPr>
        <w:rFonts w:asciiTheme="minorHAnsi" w:hAnsiTheme="minorHAnsi" w:hint="default"/>
        <w:b w:val="0"/>
        <w:sz w:val="24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Theme="minorHAnsi" w:hAnsiTheme="minorHAnsi" w:hint="default"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Giuseppe Fallara">
    <w15:presenceInfo w15:providerId="Windows Live" w15:userId="c9be2f43f94d3f89"/>
  </w15:person>
  <w15:person w15:author="Pär Stattin">
    <w15:presenceInfo w15:providerId="None" w15:userId="Pär Statt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BC5"/>
    <w:rsid w:val="00012A82"/>
    <w:rsid w:val="0004257D"/>
    <w:rsid w:val="000F1674"/>
    <w:rsid w:val="00124BB4"/>
    <w:rsid w:val="00163F1A"/>
    <w:rsid w:val="001E3691"/>
    <w:rsid w:val="002117E1"/>
    <w:rsid w:val="00233C68"/>
    <w:rsid w:val="00251270"/>
    <w:rsid w:val="002773D7"/>
    <w:rsid w:val="002A780F"/>
    <w:rsid w:val="002E3136"/>
    <w:rsid w:val="002E7106"/>
    <w:rsid w:val="002F67C4"/>
    <w:rsid w:val="003F2CA2"/>
    <w:rsid w:val="004130F1"/>
    <w:rsid w:val="00440C11"/>
    <w:rsid w:val="00452710"/>
    <w:rsid w:val="00501390"/>
    <w:rsid w:val="00504142"/>
    <w:rsid w:val="005259EB"/>
    <w:rsid w:val="00567850"/>
    <w:rsid w:val="005936B2"/>
    <w:rsid w:val="0059716B"/>
    <w:rsid w:val="005B11A9"/>
    <w:rsid w:val="005D0257"/>
    <w:rsid w:val="005E5238"/>
    <w:rsid w:val="00617ACD"/>
    <w:rsid w:val="00632F0B"/>
    <w:rsid w:val="006368F1"/>
    <w:rsid w:val="00651F07"/>
    <w:rsid w:val="00681764"/>
    <w:rsid w:val="00687B1E"/>
    <w:rsid w:val="00696404"/>
    <w:rsid w:val="00717A56"/>
    <w:rsid w:val="00745662"/>
    <w:rsid w:val="007B3341"/>
    <w:rsid w:val="0081117F"/>
    <w:rsid w:val="008B2C9D"/>
    <w:rsid w:val="00912622"/>
    <w:rsid w:val="009571FF"/>
    <w:rsid w:val="009779B2"/>
    <w:rsid w:val="009C41F9"/>
    <w:rsid w:val="00A577A7"/>
    <w:rsid w:val="00AB4280"/>
    <w:rsid w:val="00AC442A"/>
    <w:rsid w:val="00AD2BAE"/>
    <w:rsid w:val="00AD46B8"/>
    <w:rsid w:val="00B30746"/>
    <w:rsid w:val="00B624E2"/>
    <w:rsid w:val="00B6607F"/>
    <w:rsid w:val="00BA3964"/>
    <w:rsid w:val="00BB42CD"/>
    <w:rsid w:val="00C46099"/>
    <w:rsid w:val="00CD38A3"/>
    <w:rsid w:val="00CD5B57"/>
    <w:rsid w:val="00D30A81"/>
    <w:rsid w:val="00D9619D"/>
    <w:rsid w:val="00DA69E7"/>
    <w:rsid w:val="00DC71B7"/>
    <w:rsid w:val="00DF179B"/>
    <w:rsid w:val="00E15BC5"/>
    <w:rsid w:val="00EA410C"/>
    <w:rsid w:val="00EB0B41"/>
    <w:rsid w:val="00FB6C9E"/>
    <w:rsid w:val="00FF0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6F3772"/>
  <w15:chartTrackingRefBased/>
  <w15:docId w15:val="{16C3E40A-C574-5040-AEF7-66689BEF6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BC5"/>
    <w:pPr>
      <w:spacing w:after="160" w:line="259" w:lineRule="auto"/>
    </w:pPr>
    <w:rPr>
      <w:sz w:val="22"/>
      <w:szCs w:val="22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numbering" w:customStyle="1" w:styleId="Stile1">
    <w:name w:val="Stile1"/>
    <w:uiPriority w:val="99"/>
    <w:rsid w:val="00717A56"/>
    <w:pPr>
      <w:numPr>
        <w:numId w:val="1"/>
      </w:numPr>
    </w:pPr>
  </w:style>
  <w:style w:type="paragraph" w:styleId="Liststycke">
    <w:name w:val="List Paragraph"/>
    <w:basedOn w:val="Normal"/>
    <w:uiPriority w:val="34"/>
    <w:qFormat/>
    <w:rsid w:val="00E15BC5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DF179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F179B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42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Fallara</dc:creator>
  <cp:keywords/>
  <dc:description/>
  <cp:lastModifiedBy>Pär Stattin</cp:lastModifiedBy>
  <cp:revision>3</cp:revision>
  <dcterms:created xsi:type="dcterms:W3CDTF">2020-12-15T16:00:00Z</dcterms:created>
  <dcterms:modified xsi:type="dcterms:W3CDTF">2020-12-15T16:01:00Z</dcterms:modified>
</cp:coreProperties>
</file>